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7B44A" w14:textId="77777777" w:rsidR="00835040" w:rsidRPr="00E25E9A" w:rsidRDefault="00000000" w:rsidP="00E25E9A">
      <w:pPr>
        <w:pStyle w:val="FirstParagraph"/>
        <w:jc w:val="center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E25E9A">
        <w:rPr>
          <w:rFonts w:ascii="Times New Roman" w:hAnsi="Times New Roman" w:cs="Times New Roman"/>
          <w:b/>
          <w:bCs/>
          <w:color w:val="000000" w:themeColor="text1"/>
          <w:u w:val="single"/>
        </w:rPr>
        <w:t>S1 Supporting Information</w:t>
      </w:r>
    </w:p>
    <w:p w14:paraId="10FC6ECD" w14:textId="77777777" w:rsidR="00835040" w:rsidRPr="00E25E9A" w:rsidRDefault="00000000" w:rsidP="00E25E9A">
      <w:pPr>
        <w:pStyle w:val="BodyText"/>
        <w:jc w:val="both"/>
        <w:rPr>
          <w:rFonts w:ascii="Times New Roman" w:hAnsi="Times New Roman" w:cs="Times New Roman"/>
          <w:color w:val="000000" w:themeColor="text1"/>
        </w:rPr>
      </w:pPr>
      <w:r w:rsidRPr="00E25E9A">
        <w:rPr>
          <w:rFonts w:ascii="Times New Roman" w:hAnsi="Times New Roman" w:cs="Times New Roman"/>
          <w:color w:val="000000" w:themeColor="text1"/>
        </w:rPr>
        <w:t>Experimental and Numerical Investigation of the Mechanical Performance of Natural–Synthetic Hybrid Composite Laminates for Potential Pressure Vessel Applications</w:t>
      </w:r>
    </w:p>
    <w:p w14:paraId="3F3361E0" w14:textId="77777777" w:rsidR="00835040" w:rsidRPr="00E25E9A" w:rsidRDefault="00000000" w:rsidP="00E25E9A">
      <w:pPr>
        <w:pStyle w:val="BodyText"/>
        <w:jc w:val="both"/>
        <w:rPr>
          <w:rFonts w:ascii="Times New Roman" w:hAnsi="Times New Roman" w:cs="Times New Roman"/>
          <w:color w:val="000000" w:themeColor="text1"/>
        </w:rPr>
      </w:pPr>
      <w:r w:rsidRPr="00E25E9A"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Pr="00E25E9A">
        <w:rPr>
          <w:rFonts w:ascii="Times New Roman" w:hAnsi="Times New Roman" w:cs="Times New Roman"/>
          <w:color w:val="000000" w:themeColor="text1"/>
        </w:rPr>
        <w:t xml:space="preserve"> Mechanical properties of the investigated laminate configurations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202"/>
        <w:gridCol w:w="2298"/>
        <w:gridCol w:w="2681"/>
        <w:gridCol w:w="2395"/>
      </w:tblGrid>
      <w:tr w:rsidR="00835040" w:rsidRPr="00E25E9A" w14:paraId="199FD411" w14:textId="77777777" w:rsidTr="00A01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21" w:type="dxa"/>
            <w:tcBorders>
              <w:bottom w:val="none" w:sz="0" w:space="0" w:color="auto"/>
            </w:tcBorders>
          </w:tcPr>
          <w:p w14:paraId="313E9914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Laminate Configuration</w:t>
            </w:r>
          </w:p>
        </w:tc>
        <w:tc>
          <w:tcPr>
            <w:tcW w:w="1900" w:type="dxa"/>
            <w:tcBorders>
              <w:bottom w:val="none" w:sz="0" w:space="0" w:color="auto"/>
            </w:tcBorders>
          </w:tcPr>
          <w:p w14:paraId="498371C7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Tensile Strength (MPa)</w:t>
            </w:r>
          </w:p>
        </w:tc>
        <w:tc>
          <w:tcPr>
            <w:tcW w:w="2217" w:type="dxa"/>
            <w:tcBorders>
              <w:bottom w:val="none" w:sz="0" w:space="0" w:color="auto"/>
            </w:tcBorders>
          </w:tcPr>
          <w:p w14:paraId="52B0AD25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Compressive Strength (MPa)</w:t>
            </w:r>
          </w:p>
        </w:tc>
        <w:tc>
          <w:tcPr>
            <w:tcW w:w="1980" w:type="dxa"/>
            <w:tcBorders>
              <w:bottom w:val="none" w:sz="0" w:space="0" w:color="auto"/>
            </w:tcBorders>
          </w:tcPr>
          <w:p w14:paraId="5EEF33B7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Flexural Strength (MPa)</w:t>
            </w:r>
          </w:p>
        </w:tc>
      </w:tr>
      <w:tr w:rsidR="00835040" w:rsidRPr="00E25E9A" w14:paraId="44CA873D" w14:textId="77777777" w:rsidTr="00A01F56">
        <w:tc>
          <w:tcPr>
            <w:tcW w:w="1821" w:type="dxa"/>
          </w:tcPr>
          <w:p w14:paraId="239748D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J2/C2/J2</w:t>
            </w:r>
          </w:p>
        </w:tc>
        <w:tc>
          <w:tcPr>
            <w:tcW w:w="1900" w:type="dxa"/>
          </w:tcPr>
          <w:p w14:paraId="7DD1866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2217" w:type="dxa"/>
          </w:tcPr>
          <w:p w14:paraId="6A1E807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8.57</w:t>
            </w:r>
          </w:p>
        </w:tc>
        <w:tc>
          <w:tcPr>
            <w:tcW w:w="1980" w:type="dxa"/>
          </w:tcPr>
          <w:p w14:paraId="2F32A401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</w:tr>
      <w:tr w:rsidR="00835040" w:rsidRPr="00E25E9A" w14:paraId="53FD0233" w14:textId="77777777" w:rsidTr="00A01F56">
        <w:tc>
          <w:tcPr>
            <w:tcW w:w="1821" w:type="dxa"/>
          </w:tcPr>
          <w:p w14:paraId="28B316F0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J2/G2/J2</w:t>
            </w:r>
          </w:p>
        </w:tc>
        <w:tc>
          <w:tcPr>
            <w:tcW w:w="1900" w:type="dxa"/>
          </w:tcPr>
          <w:p w14:paraId="7983BE9D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217" w:type="dxa"/>
          </w:tcPr>
          <w:p w14:paraId="4E348D89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980" w:type="dxa"/>
          </w:tcPr>
          <w:p w14:paraId="5126AE64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</w:tr>
      <w:tr w:rsidR="00835040" w:rsidRPr="00E25E9A" w14:paraId="06A90A43" w14:textId="77777777" w:rsidTr="00A01F56">
        <w:tc>
          <w:tcPr>
            <w:tcW w:w="1821" w:type="dxa"/>
          </w:tcPr>
          <w:p w14:paraId="2C4A507F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C2/G2/C2</w:t>
            </w:r>
          </w:p>
        </w:tc>
        <w:tc>
          <w:tcPr>
            <w:tcW w:w="1900" w:type="dxa"/>
          </w:tcPr>
          <w:p w14:paraId="39FED62E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2217" w:type="dxa"/>
          </w:tcPr>
          <w:p w14:paraId="006B657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980" w:type="dxa"/>
          </w:tcPr>
          <w:p w14:paraId="3320A6B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</w:tr>
    </w:tbl>
    <w:p w14:paraId="1DFB5F68" w14:textId="77777777" w:rsidR="00835040" w:rsidRPr="00E25E9A" w:rsidRDefault="00000000" w:rsidP="00E25E9A">
      <w:pPr>
        <w:pStyle w:val="BodyText"/>
        <w:jc w:val="both"/>
        <w:rPr>
          <w:rFonts w:ascii="Times New Roman" w:hAnsi="Times New Roman" w:cs="Times New Roman"/>
          <w:color w:val="000000" w:themeColor="text1"/>
        </w:rPr>
      </w:pPr>
      <w:r w:rsidRPr="00E25E9A">
        <w:rPr>
          <w:rFonts w:ascii="Times New Roman" w:hAnsi="Times New Roman" w:cs="Times New Roman"/>
          <w:b/>
          <w:bCs/>
          <w:color w:val="000000" w:themeColor="text1"/>
        </w:rPr>
        <w:t>Table S2.</w:t>
      </w:r>
      <w:r w:rsidRPr="00E25E9A">
        <w:rPr>
          <w:rFonts w:ascii="Times New Roman" w:hAnsi="Times New Roman" w:cs="Times New Roman"/>
          <w:color w:val="000000" w:themeColor="text1"/>
        </w:rPr>
        <w:t xml:space="preserve"> Percentage deviation between experimental and finite element results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686"/>
        <w:gridCol w:w="2102"/>
        <w:gridCol w:w="2569"/>
        <w:gridCol w:w="2219"/>
      </w:tblGrid>
      <w:tr w:rsidR="00835040" w:rsidRPr="00E25E9A" w14:paraId="25298090" w14:textId="77777777" w:rsidTr="00A01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21" w:type="dxa"/>
            <w:tcBorders>
              <w:bottom w:val="none" w:sz="0" w:space="0" w:color="auto"/>
            </w:tcBorders>
          </w:tcPr>
          <w:p w14:paraId="4F87D74F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Laminate Configuration</w:t>
            </w:r>
          </w:p>
        </w:tc>
        <w:tc>
          <w:tcPr>
            <w:tcW w:w="1738" w:type="dxa"/>
            <w:tcBorders>
              <w:bottom w:val="none" w:sz="0" w:space="0" w:color="auto"/>
            </w:tcBorders>
          </w:tcPr>
          <w:p w14:paraId="295BCE9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Tensile Error (%)</w:t>
            </w:r>
          </w:p>
        </w:tc>
        <w:tc>
          <w:tcPr>
            <w:tcW w:w="2124" w:type="dxa"/>
            <w:tcBorders>
              <w:bottom w:val="none" w:sz="0" w:space="0" w:color="auto"/>
            </w:tcBorders>
          </w:tcPr>
          <w:p w14:paraId="4210A988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Compression Error (%)</w:t>
            </w:r>
          </w:p>
        </w:tc>
        <w:tc>
          <w:tcPr>
            <w:tcW w:w="1835" w:type="dxa"/>
            <w:tcBorders>
              <w:bottom w:val="none" w:sz="0" w:space="0" w:color="auto"/>
            </w:tcBorders>
          </w:tcPr>
          <w:p w14:paraId="14448EDD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Flexural Error (%)</w:t>
            </w:r>
          </w:p>
        </w:tc>
      </w:tr>
      <w:tr w:rsidR="00835040" w:rsidRPr="00E25E9A" w14:paraId="52A6BA90" w14:textId="77777777" w:rsidTr="00A01F56">
        <w:tc>
          <w:tcPr>
            <w:tcW w:w="2221" w:type="dxa"/>
          </w:tcPr>
          <w:p w14:paraId="4435EAB4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J2/C2/J2</w:t>
            </w:r>
          </w:p>
        </w:tc>
        <w:tc>
          <w:tcPr>
            <w:tcW w:w="1738" w:type="dxa"/>
          </w:tcPr>
          <w:p w14:paraId="6379E5C9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2124" w:type="dxa"/>
          </w:tcPr>
          <w:p w14:paraId="56714D86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835" w:type="dxa"/>
          </w:tcPr>
          <w:p w14:paraId="53B7F109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835040" w:rsidRPr="00E25E9A" w14:paraId="184907ED" w14:textId="77777777" w:rsidTr="00A01F56">
        <w:tc>
          <w:tcPr>
            <w:tcW w:w="2221" w:type="dxa"/>
          </w:tcPr>
          <w:p w14:paraId="61500D6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J2/G2/J2</w:t>
            </w:r>
          </w:p>
        </w:tc>
        <w:tc>
          <w:tcPr>
            <w:tcW w:w="1738" w:type="dxa"/>
          </w:tcPr>
          <w:p w14:paraId="571F72F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2124" w:type="dxa"/>
          </w:tcPr>
          <w:p w14:paraId="6C89AD24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835" w:type="dxa"/>
          </w:tcPr>
          <w:p w14:paraId="78C42840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835040" w:rsidRPr="00E25E9A" w14:paraId="1A320A25" w14:textId="77777777" w:rsidTr="00A01F56">
        <w:tc>
          <w:tcPr>
            <w:tcW w:w="2221" w:type="dxa"/>
          </w:tcPr>
          <w:p w14:paraId="44C1DF7F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C2/G2/C2</w:t>
            </w:r>
          </w:p>
        </w:tc>
        <w:tc>
          <w:tcPr>
            <w:tcW w:w="1738" w:type="dxa"/>
          </w:tcPr>
          <w:p w14:paraId="5CA7E127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24" w:type="dxa"/>
          </w:tcPr>
          <w:p w14:paraId="2F758317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835" w:type="dxa"/>
          </w:tcPr>
          <w:p w14:paraId="4A32CEBD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</w:tr>
    </w:tbl>
    <w:p w14:paraId="0CBBECFC" w14:textId="77777777" w:rsidR="00835040" w:rsidRPr="00E25E9A" w:rsidRDefault="00000000" w:rsidP="00E25E9A">
      <w:pPr>
        <w:pStyle w:val="BodyText"/>
        <w:jc w:val="both"/>
        <w:rPr>
          <w:rFonts w:ascii="Times New Roman" w:hAnsi="Times New Roman" w:cs="Times New Roman"/>
          <w:color w:val="000000" w:themeColor="text1"/>
        </w:rPr>
      </w:pPr>
      <w:r w:rsidRPr="00E25E9A">
        <w:rPr>
          <w:rFonts w:ascii="Times New Roman" w:hAnsi="Times New Roman" w:cs="Times New Roman"/>
          <w:b/>
          <w:bCs/>
          <w:color w:val="000000" w:themeColor="text1"/>
        </w:rPr>
        <w:t>Table S3.</w:t>
      </w:r>
      <w:r w:rsidRPr="00E25E9A">
        <w:rPr>
          <w:rFonts w:ascii="Times New Roman" w:hAnsi="Times New Roman" w:cs="Times New Roman"/>
          <w:color w:val="000000" w:themeColor="text1"/>
        </w:rPr>
        <w:t xml:space="preserve"> Orthotropic material properties used in finite element simulations.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16"/>
        <w:gridCol w:w="1116"/>
        <w:gridCol w:w="1116"/>
        <w:gridCol w:w="1263"/>
        <w:gridCol w:w="636"/>
        <w:gridCol w:w="1748"/>
      </w:tblGrid>
      <w:tr w:rsidR="00835040" w:rsidRPr="00E25E9A" w14:paraId="2D1DE64E" w14:textId="77777777" w:rsidTr="00A01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207F3439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Material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B033CC8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E1 (GPa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63FA8D6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E2 (GPa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33CEDF6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G12 (GPa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381D680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ν12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70EC811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Density (kg/m³)</w:t>
            </w:r>
          </w:p>
        </w:tc>
      </w:tr>
      <w:tr w:rsidR="00835040" w:rsidRPr="00E25E9A" w14:paraId="19EA45BB" w14:textId="77777777" w:rsidTr="00A01F56">
        <w:tc>
          <w:tcPr>
            <w:tcW w:w="0" w:type="auto"/>
          </w:tcPr>
          <w:p w14:paraId="6F1905A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Jute/Epoxy</w:t>
            </w:r>
          </w:p>
        </w:tc>
        <w:tc>
          <w:tcPr>
            <w:tcW w:w="0" w:type="auto"/>
          </w:tcPr>
          <w:p w14:paraId="2DFB47F7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0.5</w:t>
            </w:r>
          </w:p>
        </w:tc>
        <w:tc>
          <w:tcPr>
            <w:tcW w:w="0" w:type="auto"/>
          </w:tcPr>
          <w:p w14:paraId="1C04964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0" w:type="auto"/>
          </w:tcPr>
          <w:p w14:paraId="77065A4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0" w:type="auto"/>
          </w:tcPr>
          <w:p w14:paraId="49C1C42F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0" w:type="auto"/>
          </w:tcPr>
          <w:p w14:paraId="2990250E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350</w:t>
            </w:r>
          </w:p>
        </w:tc>
      </w:tr>
      <w:tr w:rsidR="00835040" w:rsidRPr="00E25E9A" w14:paraId="10D34AD7" w14:textId="77777777" w:rsidTr="00A01F56">
        <w:tc>
          <w:tcPr>
            <w:tcW w:w="0" w:type="auto"/>
          </w:tcPr>
          <w:p w14:paraId="4B81E0E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Glass/Epoxy</w:t>
            </w:r>
          </w:p>
        </w:tc>
        <w:tc>
          <w:tcPr>
            <w:tcW w:w="0" w:type="auto"/>
          </w:tcPr>
          <w:p w14:paraId="509D4905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</w:tcPr>
          <w:p w14:paraId="3D071584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0" w:type="auto"/>
          </w:tcPr>
          <w:p w14:paraId="53D1347B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0" w:type="auto"/>
          </w:tcPr>
          <w:p w14:paraId="1BD7301F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0" w:type="auto"/>
          </w:tcPr>
          <w:p w14:paraId="295DDC25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950</w:t>
            </w:r>
          </w:p>
        </w:tc>
      </w:tr>
      <w:tr w:rsidR="00835040" w:rsidRPr="00E25E9A" w14:paraId="6616F8EC" w14:textId="77777777" w:rsidTr="00A01F56">
        <w:tc>
          <w:tcPr>
            <w:tcW w:w="0" w:type="auto"/>
          </w:tcPr>
          <w:p w14:paraId="14EAD3F4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Carbon/Epoxy</w:t>
            </w:r>
          </w:p>
        </w:tc>
        <w:tc>
          <w:tcPr>
            <w:tcW w:w="0" w:type="auto"/>
          </w:tcPr>
          <w:p w14:paraId="0FD1F3D0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0" w:type="auto"/>
          </w:tcPr>
          <w:p w14:paraId="0483209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358548BF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0" w:type="auto"/>
          </w:tcPr>
          <w:p w14:paraId="55449AB5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0" w:type="auto"/>
          </w:tcPr>
          <w:p w14:paraId="43EFEAFE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600</w:t>
            </w:r>
          </w:p>
        </w:tc>
      </w:tr>
    </w:tbl>
    <w:p w14:paraId="1A587018" w14:textId="77777777" w:rsidR="00835040" w:rsidRPr="00E25E9A" w:rsidRDefault="00000000" w:rsidP="00E25E9A">
      <w:pPr>
        <w:pStyle w:val="BodyText"/>
        <w:jc w:val="both"/>
        <w:rPr>
          <w:rFonts w:ascii="Times New Roman" w:hAnsi="Times New Roman" w:cs="Times New Roman"/>
          <w:color w:val="000000" w:themeColor="text1"/>
        </w:rPr>
      </w:pPr>
      <w:r w:rsidRPr="00E25E9A">
        <w:rPr>
          <w:rFonts w:ascii="Times New Roman" w:hAnsi="Times New Roman" w:cs="Times New Roman"/>
          <w:b/>
          <w:bCs/>
          <w:color w:val="000000" w:themeColor="text1"/>
        </w:rPr>
        <w:t>Table S4.</w:t>
      </w:r>
      <w:r w:rsidRPr="00E25E9A">
        <w:rPr>
          <w:rFonts w:ascii="Times New Roman" w:hAnsi="Times New Roman" w:cs="Times New Roman"/>
          <w:color w:val="000000" w:themeColor="text1"/>
        </w:rPr>
        <w:t xml:space="preserve"> Mesh convergence study for J2/C2/J2 laminate under compression loading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2044"/>
        <w:gridCol w:w="2044"/>
        <w:gridCol w:w="1829"/>
        <w:gridCol w:w="3659"/>
      </w:tblGrid>
      <w:tr w:rsidR="00835040" w:rsidRPr="00E25E9A" w14:paraId="41D5017D" w14:textId="77777777" w:rsidTr="00A01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90" w:type="dxa"/>
            <w:tcBorders>
              <w:bottom w:val="none" w:sz="0" w:space="0" w:color="auto"/>
            </w:tcBorders>
          </w:tcPr>
          <w:p w14:paraId="4DD113F2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Element Size (mm)</w:t>
            </w:r>
          </w:p>
        </w:tc>
        <w:tc>
          <w:tcPr>
            <w:tcW w:w="1690" w:type="dxa"/>
            <w:tcBorders>
              <w:bottom w:val="none" w:sz="0" w:space="0" w:color="auto"/>
            </w:tcBorders>
          </w:tcPr>
          <w:p w14:paraId="68F712D6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Number of Elements</w:t>
            </w:r>
          </w:p>
        </w:tc>
        <w:tc>
          <w:tcPr>
            <w:tcW w:w="1512" w:type="dxa"/>
            <w:tcBorders>
              <w:bottom w:val="none" w:sz="0" w:space="0" w:color="auto"/>
            </w:tcBorders>
          </w:tcPr>
          <w:p w14:paraId="699A9978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Number of Nodes</w:t>
            </w:r>
          </w:p>
        </w:tc>
        <w:tc>
          <w:tcPr>
            <w:tcW w:w="3025" w:type="dxa"/>
            <w:tcBorders>
              <w:bottom w:val="none" w:sz="0" w:space="0" w:color="auto"/>
            </w:tcBorders>
          </w:tcPr>
          <w:p w14:paraId="6AFE88D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Predicted von Mises Stress (MPa)</w:t>
            </w:r>
          </w:p>
        </w:tc>
      </w:tr>
      <w:tr w:rsidR="00835040" w:rsidRPr="00E25E9A" w14:paraId="47B95BCB" w14:textId="77777777" w:rsidTr="00A01F56">
        <w:tc>
          <w:tcPr>
            <w:tcW w:w="1690" w:type="dxa"/>
          </w:tcPr>
          <w:p w14:paraId="23A700A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90" w:type="dxa"/>
          </w:tcPr>
          <w:p w14:paraId="58D03A17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512" w:type="dxa"/>
          </w:tcPr>
          <w:p w14:paraId="47516C22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3025" w:type="dxa"/>
          </w:tcPr>
          <w:p w14:paraId="19AE1DC9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8.671</w:t>
            </w:r>
          </w:p>
        </w:tc>
      </w:tr>
      <w:tr w:rsidR="00835040" w:rsidRPr="00E25E9A" w14:paraId="7411F947" w14:textId="77777777" w:rsidTr="00A01F56">
        <w:tc>
          <w:tcPr>
            <w:tcW w:w="1690" w:type="dxa"/>
          </w:tcPr>
          <w:p w14:paraId="2D03684B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90" w:type="dxa"/>
          </w:tcPr>
          <w:p w14:paraId="76C4CE26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1512" w:type="dxa"/>
          </w:tcPr>
          <w:p w14:paraId="77257DE3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</w:tc>
        <w:tc>
          <w:tcPr>
            <w:tcW w:w="3025" w:type="dxa"/>
          </w:tcPr>
          <w:p w14:paraId="745B77DB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9.027</w:t>
            </w:r>
          </w:p>
        </w:tc>
      </w:tr>
      <w:tr w:rsidR="00835040" w:rsidRPr="00E25E9A" w14:paraId="33529779" w14:textId="77777777" w:rsidTr="00A01F56">
        <w:tc>
          <w:tcPr>
            <w:tcW w:w="1690" w:type="dxa"/>
          </w:tcPr>
          <w:p w14:paraId="70950835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90" w:type="dxa"/>
          </w:tcPr>
          <w:p w14:paraId="2068DD5B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1512" w:type="dxa"/>
          </w:tcPr>
          <w:p w14:paraId="7200A886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  <w:tc>
          <w:tcPr>
            <w:tcW w:w="3025" w:type="dxa"/>
          </w:tcPr>
          <w:p w14:paraId="1E4E0CED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8.513</w:t>
            </w:r>
          </w:p>
        </w:tc>
      </w:tr>
      <w:tr w:rsidR="00835040" w:rsidRPr="00E25E9A" w14:paraId="5E537765" w14:textId="77777777" w:rsidTr="00A01F56">
        <w:tc>
          <w:tcPr>
            <w:tcW w:w="1690" w:type="dxa"/>
          </w:tcPr>
          <w:p w14:paraId="0289B95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90" w:type="dxa"/>
          </w:tcPr>
          <w:p w14:paraId="7898749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910</w:t>
            </w:r>
          </w:p>
        </w:tc>
        <w:tc>
          <w:tcPr>
            <w:tcW w:w="1512" w:type="dxa"/>
          </w:tcPr>
          <w:p w14:paraId="0BBE4005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994</w:t>
            </w:r>
          </w:p>
        </w:tc>
        <w:tc>
          <w:tcPr>
            <w:tcW w:w="3025" w:type="dxa"/>
          </w:tcPr>
          <w:p w14:paraId="1CAAC4FA" w14:textId="77777777" w:rsidR="00835040" w:rsidRPr="00E25E9A" w:rsidRDefault="00000000" w:rsidP="00E25E9A">
            <w:pPr>
              <w:pStyle w:val="Comp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5E9A">
              <w:rPr>
                <w:rFonts w:ascii="Times New Roman" w:hAnsi="Times New Roman" w:cs="Times New Roman"/>
                <w:color w:val="000000" w:themeColor="text1"/>
              </w:rPr>
              <w:t>37.048</w:t>
            </w:r>
          </w:p>
        </w:tc>
      </w:tr>
    </w:tbl>
    <w:p w14:paraId="43184FF5" w14:textId="77777777" w:rsidR="00835040" w:rsidRPr="00E25E9A" w:rsidRDefault="00000000" w:rsidP="00E25E9A">
      <w:pPr>
        <w:pStyle w:val="BodyText"/>
        <w:jc w:val="both"/>
        <w:rPr>
          <w:rFonts w:ascii="Times New Roman" w:hAnsi="Times New Roman" w:cs="Times New Roman"/>
          <w:color w:val="000000" w:themeColor="text1"/>
        </w:rPr>
      </w:pPr>
      <w:r w:rsidRPr="00E25E9A">
        <w:rPr>
          <w:rFonts w:ascii="Times New Roman" w:hAnsi="Times New Roman" w:cs="Times New Roman"/>
          <w:color w:val="000000" w:themeColor="text1"/>
        </w:rPr>
        <w:t>Experimental compressive strength: 38.571 MPa.</w:t>
      </w:r>
    </w:p>
    <w:sectPr w:rsidR="00835040" w:rsidRPr="00E25E9A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1FE4D7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43144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5040"/>
    <w:rsid w:val="00835040"/>
    <w:rsid w:val="009B1689"/>
    <w:rsid w:val="00A01F56"/>
    <w:rsid w:val="00E2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A6E1"/>
  <w15:docId w15:val="{CC982E85-38AF-4281-8E2E-D6DD946A4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. Agarwal</cp:lastModifiedBy>
  <cp:revision>3</cp:revision>
  <dcterms:created xsi:type="dcterms:W3CDTF">2026-06-06T11:18:00Z</dcterms:created>
  <dcterms:modified xsi:type="dcterms:W3CDTF">2026-06-06T11:55:00Z</dcterms:modified>
</cp:coreProperties>
</file>